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S2. Primers used for site-directed mutagenesis of human </w:t>
      </w:r>
      <w:r>
        <w:rPr/>
        <w:t>MAGEG1</w:t>
      </w:r>
    </w:p>
    <w:tbl>
      <w:tblPr>
        <w:tblW w:w="83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734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Mutation</w:t>
            </w:r>
          </w:p>
        </w:tc>
        <w:tc>
          <w:tcPr>
            <w:tcW w:w="7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Primer (forward / reverse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M180A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ACT ACG GGC CTC CTG gcG ATC GTC TTA GGG CT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AG CCC TAA GAC GAT Cgc CAG GAG GCC CGT AG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I181A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ACG GGC CTC CTG ATG gcC GTC TTA GGG CTC AT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AT GAG CCC TAA GAC Ggc CAT CAG GAG GCC CG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185A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ATG ATC GTC TTA GGG gcC ATC TTT ATG AAG GG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C CTT CAT AAA GAT Ggc CCC TAA GAC GAT CA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K189A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G CTC ATC TTT ATG gcG GGC AAC ACC ATC AA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T GAT GGT GTT GCC Cgc CAT AAA GAT GAG CC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266A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ATG AAA GTT CTT AAG gcT GTG GCC AAG GTC CA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 xml:space="preserve">ATG GAC CTT GGC CAC Agc CTT AAG AAC TTT CAT 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267A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 xml:space="preserve">AAA GTT CTT AAG TTT GcG GCC AAG GTC CAT AAT 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ATT ATG GAC CTT GGC CgC AAA CTT AAG AAC TT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270A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 xml:space="preserve">AAG TTT GTG GCC AAG GcC CAT AAT CAA GAC CCC 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7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G GTC TTG ATT ATG GgC CTT GGC CAC AAA CTT</w:t>
            </w:r>
          </w:p>
        </w:tc>
      </w:tr>
    </w:tbl>
    <w:p>
      <w:pPr>
        <w:pStyle w:val="Normal"/>
        <w:spacing w:lineRule="auto" w:line="480"/>
        <w:jc w:val="both"/>
        <w:rPr>
          <w:lang w:val="cs-CZ"/>
        </w:rPr>
      </w:pPr>
      <w:r>
        <w:rPr>
          <w:lang w:val="cs-CZ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Emphasis">
    <w:name w:val="Emphasis"/>
    <w:basedOn w:val="Standardnpsmoodstavc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overflowPunct w:val="false"/>
      <w:autoSpaceDE w:val="false"/>
      <w:textAlignment w:val="baseline"/>
    </w:pPr>
    <w:rPr>
      <w:rFonts w:ascii="Arial Unicode MS" w:hAnsi="Arial Unicode MS" w:eastAsia="Arial Unicode MS" w:cs="Arial Unicode MS"/>
      <w:color w:val="000000"/>
      <w:sz w:val="20"/>
      <w:szCs w:val="20"/>
      <w:lang w:val="cs-C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6:38:00Z</dcterms:created>
  <dc:creator>bafm8</dc:creator>
  <dc:description/>
  <cp:keywords/>
  <dc:language>en-US</dc:language>
  <cp:lastModifiedBy>MU</cp:lastModifiedBy>
  <cp:lastPrinted>2010-07-19T09:37:00Z</cp:lastPrinted>
  <dcterms:modified xsi:type="dcterms:W3CDTF">2011-01-31T16:38:00Z</dcterms:modified>
  <cp:revision>2</cp:revision>
  <dc:subject/>
  <dc:title>Results</dc:title>
</cp:coreProperties>
</file>